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7D6BA" w14:textId="77777777" w:rsidR="00231765" w:rsidRPr="0039306A" w:rsidRDefault="00231765" w:rsidP="00231765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  <w:lang w:val="es-CO"/>
        </w:rPr>
      </w:pPr>
      <w:r w:rsidRPr="007C2811">
        <w:rPr>
          <w:rFonts w:asciiTheme="minorHAnsi" w:hAnsiTheme="minorHAnsi" w:cstheme="minorHAnsi"/>
          <w:b/>
          <w:bCs/>
          <w:noProof/>
          <w:sz w:val="22"/>
          <w:szCs w:val="22"/>
          <w:lang w:val="es-ES_tradnl"/>
        </w:rPr>
        <w:drawing>
          <wp:inline distT="0" distB="0" distL="0" distR="0" wp14:anchorId="7E09D415" wp14:editId="5A1A16F3">
            <wp:extent cx="2658139" cy="2486025"/>
            <wp:effectExtent l="0" t="0" r="8890" b="0"/>
            <wp:docPr id="1471104780" name="Imagen 1471104780" descr="Gráfico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78F8C87C-25FE-ED2C-DC8C-C953377520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104780" name="Imagen 1471104780" descr="Gráfico&#10;&#10;Descripción generada automáticamente">
                      <a:extLst>
                        <a:ext uri="{FF2B5EF4-FFF2-40B4-BE49-F238E27FC236}">
                          <a16:creationId xmlns:a16="http://schemas.microsoft.com/office/drawing/2014/main" id="{78F8C87C-25FE-ED2C-DC8C-C953377520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8897"/>
                    <a:stretch/>
                  </pic:blipFill>
                  <pic:spPr>
                    <a:xfrm>
                      <a:off x="0" y="0"/>
                      <a:ext cx="2689363" cy="2515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7D623" w14:textId="77777777" w:rsidR="00643B21" w:rsidRPr="00C10A4A" w:rsidRDefault="00231765" w:rsidP="00643B21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eastAsiaTheme="majorEastAsia" w:hAnsi="Arial" w:cs="Arial"/>
        </w:rPr>
      </w:pPr>
      <w:r>
        <w:rPr>
          <w:b/>
          <w:bCs/>
        </w:rPr>
        <w:t xml:space="preserve">S1 </w:t>
      </w:r>
      <w:r w:rsidRPr="00563B72">
        <w:rPr>
          <w:b/>
          <w:bCs/>
        </w:rPr>
        <w:t>Figure.</w:t>
      </w:r>
      <w:r w:rsidRPr="008D0184">
        <w:t xml:space="preserve">  </w:t>
      </w:r>
      <w:r w:rsidR="00643B21" w:rsidRPr="00C10A4A">
        <w:rPr>
          <w:rFonts w:ascii="Arial" w:hAnsi="Arial" w:cs="Arial"/>
        </w:rPr>
        <w:t xml:space="preserve">Graphic of the recalibrated forecast probabilities of </w:t>
      </w:r>
      <w:r w:rsidR="00643B21" w:rsidRPr="00C10A4A">
        <w:rPr>
          <w:rStyle w:val="eop"/>
          <w:rFonts w:ascii="Arial" w:eastAsiaTheme="majorEastAsia" w:hAnsi="Arial" w:cs="Arial"/>
          <w:color w:val="000000"/>
        </w:rPr>
        <w:t xml:space="preserve">model </w:t>
      </w:r>
      <w:r w:rsidR="00643B21" w:rsidRPr="00C10A4A">
        <w:rPr>
          <w:rFonts w:ascii="Arial" w:hAnsi="Arial" w:cs="Arial"/>
        </w:rPr>
        <w:t xml:space="preserve">selected for the prediction of a positive RT-PCR result for SARS-CoV-2 in healthcare workers with suspected infection in a hospital setting. </w:t>
      </w:r>
      <w:r w:rsidR="00643B21" w:rsidRPr="00C10A4A">
        <w:rPr>
          <w:rFonts w:ascii="Arial" w:eastAsiaTheme="majorEastAsia" w:hAnsi="Arial" w:cs="Arial"/>
        </w:rPr>
        <w:t>CORP (</w:t>
      </w:r>
      <w:r w:rsidR="00643B21" w:rsidRPr="00C10A4A">
        <w:rPr>
          <w:rFonts w:ascii="Arial" w:eastAsiaTheme="minorEastAsia" w:hAnsi="Arial" w:cs="Arial"/>
          <w:bCs/>
        </w:rPr>
        <w:t>consistency, optimization, reproducibility, and group-adjacent violator (PAV)-based algorithm</w:t>
      </w:r>
      <w:r w:rsidR="00643B21" w:rsidRPr="00C10A4A">
        <w:rPr>
          <w:rFonts w:ascii="Arial" w:eastAsiaTheme="majorEastAsia" w:hAnsi="Arial" w:cs="Arial"/>
        </w:rPr>
        <w:t xml:space="preserve">) approach. </w:t>
      </w:r>
    </w:p>
    <w:p w14:paraId="48A8ADF9" w14:textId="5FAEFECA" w:rsidR="0050532E" w:rsidRPr="00231765" w:rsidRDefault="0050532E" w:rsidP="00643B21">
      <w:pPr>
        <w:pStyle w:val="paragraph"/>
        <w:spacing w:before="0" w:beforeAutospacing="0" w:after="0" w:afterAutospacing="0" w:line="480" w:lineRule="auto"/>
        <w:jc w:val="both"/>
        <w:textAlignment w:val="baseline"/>
      </w:pPr>
    </w:p>
    <w:sectPr w:rsidR="0050532E" w:rsidRPr="0023176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6165FA"/>
    <w:multiLevelType w:val="hybridMultilevel"/>
    <w:tmpl w:val="12D616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3718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667"/>
    <w:rsid w:val="00231765"/>
    <w:rsid w:val="00240667"/>
    <w:rsid w:val="002C0D3D"/>
    <w:rsid w:val="003864FF"/>
    <w:rsid w:val="0050532E"/>
    <w:rsid w:val="0064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42146"/>
  <w15:chartTrackingRefBased/>
  <w15:docId w15:val="{A7E2F2CC-F39C-4867-B30B-DA61BCB61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40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40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406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406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406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406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406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406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406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406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406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406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4066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40667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4066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4066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4066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4066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406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40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406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40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406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4066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4066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40667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406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40667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40667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2406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op">
    <w:name w:val="eop"/>
    <w:basedOn w:val="Fuentedeprrafopredeter"/>
    <w:rsid w:val="00240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8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artinez Vernaza</dc:creator>
  <cp:keywords/>
  <dc:description/>
  <cp:lastModifiedBy>Samuel Martinez Vernaza</cp:lastModifiedBy>
  <cp:revision>3</cp:revision>
  <dcterms:created xsi:type="dcterms:W3CDTF">2024-08-10T21:41:00Z</dcterms:created>
  <dcterms:modified xsi:type="dcterms:W3CDTF">2024-08-10T22:52:00Z</dcterms:modified>
</cp:coreProperties>
</file>